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4"/>
        </w:rPr>
        <w:t>S3 Table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List of genes for qRT-</w:t>
      </w:r>
      <w:r>
        <w:rPr>
          <w:rFonts w:cs="Times New Roman" w:ascii="Times New Roman" w:hAnsi="Times New Roman"/>
          <w:b/>
          <w:szCs w:val="21"/>
        </w:rPr>
        <w:t xml:space="preserve"> PCR </w:t>
      </w:r>
      <w:r>
        <w:rPr>
          <w:rFonts w:cs="Times New Roman" w:ascii="Times New Roman" w:hAnsi="Times New Roman"/>
          <w:b/>
          <w:szCs w:val="21"/>
        </w:rPr>
        <w:t>analysi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3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9"/>
        <w:gridCol w:w="2977"/>
        <w:gridCol w:w="3260"/>
        <w:gridCol w:w="944"/>
      </w:tblGrid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rward primer (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’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verse primer (5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’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Bank    Accession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b1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RANGE!B2"/>
            <w:r>
              <w:rPr>
                <w:rFonts w:cs="Times New Roman" w:ascii="Times New Roman" w:hAnsi="Times New Roman"/>
                <w:sz w:val="18"/>
                <w:szCs w:val="18"/>
              </w:rPr>
              <w:t>AGATGGGTTTAGTGCGACGAG</w:t>
            </w:r>
            <w:bookmarkEnd w:id="0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GGATCGAGGGAGTATT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3908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b2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TCCATGTTCGGCTT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CGGTCCCCACTTCAC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3909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O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ATACCCGATCGAC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AGACATCCGGTAGA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13116K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V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CCAGGTTCATCAAGG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CGATCTTGCCGAACTC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43128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MA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TTTCTGATGCTATGGG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GGGTGATGATTGTTT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013000F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R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ACTGGAGCTGGAACAAC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ACAGCAAAATCCTAGAC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065236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PR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GACCGAATGACAAA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TGCCAACAAGAATAC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584749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GCAAATAAAACACCTT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CCAGCTTAACGTGGGGA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S46121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b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CATTAGCAGATTCGTT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TGTATTCCAGGCAGAG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S46104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softHyphen/>
              <w:t>rb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GCAGCATTCCGAGT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CGGGCTCGATGTGATA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S46127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b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CTGAGTTTTGGCTAT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TTGAGCCCTGGAAG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07515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GTTTCGATGTGC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GGTCTAATTCCGAGCGG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9373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GAGGAAACATAATG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GCATTTGTCTTTGTCT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066566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GTCGGGACAGAG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GAGCACCACCATCA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550822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AAGCAGAGCGAAGC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TGCTGCTCCTTGAATG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67728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GL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TACCGTCCTATTCC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ACATCTAACAGAGCACC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432576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scpSRP4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CCGGCTTCGTCT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GCTCGCTGGGTTTCTT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581950</w:t>
            </w:r>
          </w:p>
        </w:tc>
      </w:tr>
      <w:tr>
        <w:trPr>
          <w:trHeight w:val="27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bq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GTGGCGGTATC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AGTTGACAGCCCTAG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84280</w:t>
            </w:r>
          </w:p>
        </w:tc>
      </w:tr>
    </w:tbl>
    <w:p>
      <w:pPr>
        <w:pStyle w:val="Normal"/>
        <w:rPr/>
      </w:pPr>
      <w:r>
        <w:rPr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16:00Z</dcterms:created>
  <dc:creator>吴建利</dc:creator>
  <dc:description/>
  <cp:keywords/>
  <dc:language>en-US</dc:language>
  <cp:lastModifiedBy>吴建利</cp:lastModifiedBy>
  <dcterms:modified xsi:type="dcterms:W3CDTF">2015-11-07T06:56:00Z</dcterms:modified>
  <cp:revision>3</cp:revision>
  <dc:subject/>
  <dc:title>Table S1 Segeregation analysis of F3 lines</dc:title>
</cp:coreProperties>
</file>